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0"/>
        <w:gridCol w:w="1800"/>
        <w:gridCol w:w="1800"/>
        <w:gridCol w:w="1860"/>
        <w:gridCol w:w="1860"/>
      </w:tblGrid>
      <w:tr w:rsidR="005C377F" w:rsidRPr="005C377F" w14:paraId="019ABAD7" w14:textId="77777777" w:rsidTr="00CA2A25">
        <w:trPr>
          <w:trHeight w:val="288"/>
        </w:trPr>
        <w:tc>
          <w:tcPr>
            <w:tcW w:w="11700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A8BD" w14:textId="77777777" w:rsidR="00CA2A25" w:rsidRPr="005C377F" w:rsidRDefault="00CA2A25" w:rsidP="00CA2A2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S</w:t>
            </w:r>
            <w:r w:rsidRPr="005C377F">
              <w:rPr>
                <w:rFonts w:ascii="Arial" w:eastAsia="游ゴシック" w:hAnsi="Arial" w:cs="Arial" w:hint="eastAsia"/>
                <w:kern w:val="0"/>
                <w:sz w:val="22"/>
              </w:rPr>
              <w:t xml:space="preserve">upplemental </w:t>
            </w:r>
            <w:r w:rsidRPr="005C377F">
              <w:rPr>
                <w:rFonts w:ascii="Arial" w:eastAsia="游ゴシック" w:hAnsi="Arial" w:cs="Arial"/>
                <w:kern w:val="0"/>
                <w:sz w:val="22"/>
              </w:rPr>
              <w:t>table</w:t>
            </w:r>
            <w:r w:rsidRPr="005C377F">
              <w:rPr>
                <w:rFonts w:ascii="Arial" w:eastAsia="游ゴシック" w:hAnsi="Arial" w:cs="Arial" w:hint="eastAsia"/>
                <w:kern w:val="0"/>
                <w:sz w:val="22"/>
              </w:rPr>
              <w:t xml:space="preserve"> </w:t>
            </w:r>
            <w:r w:rsidRPr="005C377F">
              <w:rPr>
                <w:rFonts w:ascii="Arial" w:eastAsia="游ゴシック" w:hAnsi="Arial" w:cs="Arial"/>
                <w:kern w:val="0"/>
                <w:sz w:val="22"/>
              </w:rPr>
              <w:t>1: Associations between alcohol consumption (continuous) and cardiovascular disease death</w:t>
            </w:r>
            <w:r w:rsidRPr="005C377F">
              <w:rPr>
                <w:rFonts w:ascii="Arial" w:eastAsia="游ゴシック" w:hAnsi="Arial" w:cs="Arial" w:hint="eastAsia"/>
                <w:kern w:val="0"/>
                <w:sz w:val="22"/>
              </w:rPr>
              <w:t xml:space="preserve">, 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Atherosclerotic cardiovascular disease</w:t>
            </w:r>
            <w:r w:rsidRPr="005C377F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death, and c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oronary heart disease</w:t>
            </w:r>
            <w:r w:rsidRPr="005C377F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death</w:t>
            </w:r>
            <w:r w:rsidRPr="005C377F">
              <w:rPr>
                <w:rFonts w:ascii="Arial" w:eastAsia="游ゴシック" w:hAnsi="Arial" w:cs="Arial"/>
                <w:kern w:val="0"/>
                <w:sz w:val="22"/>
              </w:rPr>
              <w:t xml:space="preserve"> in men</w:t>
            </w:r>
          </w:p>
          <w:p w14:paraId="375CE3C5" w14:textId="22D27911" w:rsidR="00CA2A25" w:rsidRPr="005C377F" w:rsidRDefault="00CA2A25" w:rsidP="00CA2A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3C6787BA" w14:textId="77777777" w:rsidTr="0059090A">
        <w:trPr>
          <w:trHeight w:val="1005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6C0D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3ED1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Age-adjusted HR (95% CI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A68F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p-valu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9043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Multivariable-adjusted HR*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 xml:space="preserve">　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    (95% CI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4DA4D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p-value</w:t>
            </w:r>
          </w:p>
        </w:tc>
      </w:tr>
      <w:tr w:rsidR="005C377F" w:rsidRPr="005C377F" w14:paraId="70C8DCB8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68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Total cardio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9B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C29E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0402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AE0C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510DF18C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14B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Overall (n=2,7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D39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9 (0.85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1E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86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E6D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1 (0.78-1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68D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76 </w:t>
            </w:r>
          </w:p>
        </w:tc>
      </w:tr>
      <w:tr w:rsidR="005C377F" w:rsidRPr="005C377F" w14:paraId="5C84619B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1D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A171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D33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9C80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593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57CBEE02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2E7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 dyslipidemia (n=1,4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31D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5 (0.84-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9C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7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C16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3 (0.82-1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3B2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811 </w:t>
            </w:r>
          </w:p>
        </w:tc>
      </w:tr>
      <w:tr w:rsidR="005C377F" w:rsidRPr="005C377F" w14:paraId="754A8808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990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out dyslipidemia (n=1,3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A64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4 (0.75-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B6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57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D0E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1 (0.64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0BE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81 </w:t>
            </w:r>
          </w:p>
        </w:tc>
      </w:tr>
      <w:tr w:rsidR="005C377F" w:rsidRPr="005C377F" w14:paraId="7339D516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E2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D8B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761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B76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2AF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DDA5AEE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451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non-HDL-C (n = 720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CB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21 (0.90-1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E7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0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44C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6 (0.85-1.5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EB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42 </w:t>
            </w:r>
          </w:p>
        </w:tc>
      </w:tr>
      <w:tr w:rsidR="005C377F" w:rsidRPr="005C377F" w14:paraId="7D8F1F3B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0719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non-HDL-C (n = 2,013; &lt;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0B1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2 (0.77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13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 xml:space="preserve">0.39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135D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5 (0.70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9C1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82 </w:t>
            </w:r>
          </w:p>
        </w:tc>
      </w:tr>
      <w:tr w:rsidR="005C377F" w:rsidRPr="005C377F" w14:paraId="69941D2C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047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73F" w14:textId="77777777" w:rsidR="0059090A" w:rsidRPr="005C377F" w:rsidRDefault="0059090A" w:rsidP="005909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E2B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A686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7A5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19C255E3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EB8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Higher triglycerides (n = 978; </w:t>
            </w:r>
            <w:r w:rsidRPr="005C377F">
              <w:rPr>
                <w:rFonts w:ascii="游ゴシック Light" w:eastAsia="游ゴシック Light" w:hAnsi="游ゴシック Light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B9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1 (0.86-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60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40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040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5 (0.81-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8CED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98 </w:t>
            </w:r>
          </w:p>
        </w:tc>
      </w:tr>
      <w:tr w:rsidR="005C377F" w:rsidRPr="005C377F" w14:paraId="2DC9AA4C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AD9F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triglycerides (n = 1,755; &lt;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838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4 (0.77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B8EB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53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F84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6 (0.70-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544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161 </w:t>
            </w:r>
          </w:p>
        </w:tc>
      </w:tr>
      <w:tr w:rsidR="005C377F" w:rsidRPr="005C377F" w14:paraId="26676CC0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26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86F4" w14:textId="77777777" w:rsidR="0059090A" w:rsidRPr="005C377F" w:rsidRDefault="0059090A" w:rsidP="005909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C31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8D90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E61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7A952C5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F99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HDL-C (n = 636; &lt;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163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3 (0.64-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42E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7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5D1B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1 (0.62-1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AF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10 </w:t>
            </w:r>
          </w:p>
        </w:tc>
      </w:tr>
      <w:tr w:rsidR="005C377F" w:rsidRPr="005C377F" w14:paraId="2C28CC40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148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HDL-C (n = 2,097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61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2 (0.85-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A6B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 xml:space="preserve">0.83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696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2 (0.76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EFB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73 </w:t>
            </w:r>
          </w:p>
        </w:tc>
      </w:tr>
      <w:tr w:rsidR="005C377F" w:rsidRPr="005C377F" w14:paraId="2D7A9D9A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BA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B29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E69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5CF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A81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6912998F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7A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Atherosclerotic cardiovascular dise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F46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829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5936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4EED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20016451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D63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Overall (n=2,7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AC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0 (0.71-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7EB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5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A3C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0 (0.63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CB2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74 </w:t>
            </w:r>
          </w:p>
        </w:tc>
      </w:tr>
      <w:tr w:rsidR="005C377F" w:rsidRPr="005C377F" w14:paraId="008C57C4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B29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586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899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5FC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F40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B093D20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1B1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 dyslipidemia (n=1,4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29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7 (0.70-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D7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83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ABB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4 (0.68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FEF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727 </w:t>
            </w:r>
          </w:p>
        </w:tc>
      </w:tr>
      <w:tr w:rsidR="005C377F" w:rsidRPr="005C377F" w14:paraId="78B4B693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D9B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out dyslipidemia (n=1,3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513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4 (0.60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2B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9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B77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68 (0.48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0E0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35 </w:t>
            </w:r>
          </w:p>
        </w:tc>
      </w:tr>
      <w:tr w:rsidR="005C377F" w:rsidRPr="005C377F" w14:paraId="307144E2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BE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232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2142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A8D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A85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D310E9E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5E29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non-HDL-C (n = 720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FD0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8 (0.63-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9683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91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F66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5 (0.60-1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C7C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816 </w:t>
            </w:r>
          </w:p>
        </w:tc>
      </w:tr>
      <w:tr w:rsidR="005C377F" w:rsidRPr="005C377F" w14:paraId="3F4F8AB1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82A4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non-HDL-C (n = 2,013; &lt;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8CB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9 (0.68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39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7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BDC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8 (0.59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908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85 </w:t>
            </w:r>
          </w:p>
        </w:tc>
      </w:tr>
      <w:tr w:rsidR="005C377F" w:rsidRPr="005C377F" w14:paraId="2204C08A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7C5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1AB6" w14:textId="77777777" w:rsidR="0059090A" w:rsidRPr="005C377F" w:rsidRDefault="0059090A" w:rsidP="005909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7590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C6B2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2AC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1609DBA0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D7C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Higher triglycerides (n = 978; </w:t>
            </w:r>
            <w:r w:rsidRPr="005C377F">
              <w:rPr>
                <w:rFonts w:ascii="游ゴシック Light" w:eastAsia="游ゴシック Light" w:hAnsi="游ゴシック Light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F3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8 (0.67-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BB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93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4F1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0 (0.61-1.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785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21 </w:t>
            </w:r>
          </w:p>
        </w:tc>
      </w:tr>
      <w:tr w:rsidR="005C377F" w:rsidRPr="005C377F" w14:paraId="5E4732CF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4A17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triglycerides (n = 1,755; &lt;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A5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7 (0.65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481B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4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1F1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9 (0.59-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2CD9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119 </w:t>
            </w:r>
          </w:p>
        </w:tc>
      </w:tr>
      <w:tr w:rsidR="005C377F" w:rsidRPr="005C377F" w14:paraId="41FFA113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0EF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AC16" w14:textId="77777777" w:rsidR="0059090A" w:rsidRPr="005C377F" w:rsidRDefault="0059090A" w:rsidP="005909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B529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D8AF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95E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AF64E3B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DCC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HDL-C (n = 636; &lt;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10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1 (0.68-1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8DE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7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751D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9 (0.66-1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BB1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739 </w:t>
            </w:r>
          </w:p>
        </w:tc>
      </w:tr>
      <w:tr w:rsidR="005C377F" w:rsidRPr="005C377F" w14:paraId="0588175D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DDFD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HDL-C (n = 2,097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15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5 (0.65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71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3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703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5 (0.57-0.9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DC8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46 </w:t>
            </w:r>
          </w:p>
        </w:tc>
      </w:tr>
      <w:tr w:rsidR="005C377F" w:rsidRPr="005C377F" w14:paraId="008DECA8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8F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2F84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CD8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57E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262A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66D4776D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2E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Coronary 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4DE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D1E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796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2E7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747E0D3F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7586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Overall (n=2,7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93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1 (0.66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06C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53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ED8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2 (0.59-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9A8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35 </w:t>
            </w:r>
          </w:p>
        </w:tc>
      </w:tr>
      <w:tr w:rsidR="005C377F" w:rsidRPr="005C377F" w14:paraId="051A711D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2C8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71B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6F1E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77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A7C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224DBEE1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5BF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 dyslipidemia (n=1,4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3C7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1 (0.60-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8A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7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532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5 (0.55-1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F3E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450 </w:t>
            </w:r>
          </w:p>
        </w:tc>
      </w:tr>
      <w:tr w:rsidR="005C377F" w:rsidRPr="005C377F" w14:paraId="3FC2639C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83CC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out dyslipidemia (n=1,3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C9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1 (0.57-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0F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9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1C09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7 (0.47-1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60F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17 </w:t>
            </w:r>
          </w:p>
        </w:tc>
      </w:tr>
      <w:tr w:rsidR="005C377F" w:rsidRPr="005C377F" w14:paraId="103E81C9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D2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CC37" w14:textId="77777777" w:rsidR="0059090A" w:rsidRPr="005C377F" w:rsidRDefault="0059090A" w:rsidP="005909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0C9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1A9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5D7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1DA4543F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A5FB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non-HDL-C (n = 720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D3B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2 (0.53-1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27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76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177B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8 (0.50-1.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964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62 </w:t>
            </w:r>
          </w:p>
        </w:tc>
      </w:tr>
      <w:tr w:rsidR="005C377F" w:rsidRPr="005C377F" w14:paraId="3A0535CA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A870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non-HDL-C (n = 2,013; &lt;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A953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3 (0.64-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0CA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9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7DC5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9 (0.53-1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C4B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54 </w:t>
            </w:r>
          </w:p>
        </w:tc>
      </w:tr>
      <w:tr w:rsidR="005C377F" w:rsidRPr="005C377F" w14:paraId="4E59ECE8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69E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BB2" w14:textId="77777777" w:rsidR="0059090A" w:rsidRPr="005C377F" w:rsidRDefault="0059090A" w:rsidP="005909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A99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EBE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CB9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41A70D66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91B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Higher triglycerides (n = 978; </w:t>
            </w:r>
            <w:r w:rsidRPr="005C377F">
              <w:rPr>
                <w:rFonts w:ascii="游ゴシック Light" w:eastAsia="游ゴシック Light" w:hAnsi="游ゴシック Light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F1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0 (0.53-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C7F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70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9E8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7 (0.44-1.3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09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67 </w:t>
            </w:r>
          </w:p>
        </w:tc>
      </w:tr>
      <w:tr w:rsidR="005C377F" w:rsidRPr="005C377F" w14:paraId="719F573C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D2E7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triglycerides (n = 1,755; &lt;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C162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2 (0.62-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1C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6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D6BE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1 (0.54-1.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036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317 </w:t>
            </w:r>
          </w:p>
        </w:tc>
      </w:tr>
      <w:tr w:rsidR="005C377F" w:rsidRPr="005C377F" w14:paraId="29EA03BF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7F1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37E" w14:textId="77777777" w:rsidR="0059090A" w:rsidRPr="005C377F" w:rsidRDefault="0059090A" w:rsidP="0059090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F93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C56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23B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75C2E194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6B7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HDL-C (n = 636; &lt;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C32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5 (0.57-1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44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88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92FC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5 (0.50-1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8C3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866 </w:t>
            </w:r>
          </w:p>
        </w:tc>
      </w:tr>
      <w:tr w:rsidR="005C377F" w:rsidRPr="005C377F" w14:paraId="46C0F12E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EA4B" w14:textId="77777777" w:rsidR="0059090A" w:rsidRPr="005C377F" w:rsidRDefault="0059090A" w:rsidP="0059090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HDL-C (n = 2,097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40 mg/d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1F14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91 (0.63-1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2851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30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D9466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5 (0.58-1.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2F940" w14:textId="77777777" w:rsidR="0059090A" w:rsidRPr="005C377F" w:rsidRDefault="0059090A" w:rsidP="0059090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419 </w:t>
            </w:r>
          </w:p>
        </w:tc>
      </w:tr>
      <w:tr w:rsidR="005C377F" w:rsidRPr="005C377F" w14:paraId="58DA978E" w14:textId="77777777" w:rsidTr="0059090A">
        <w:trPr>
          <w:trHeight w:val="375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3EE2" w14:textId="77777777" w:rsidR="0059090A" w:rsidRPr="005C377F" w:rsidRDefault="0059090A" w:rsidP="0059090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HR, hazard ratio; CI, confidence interv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7C1" w14:textId="77777777" w:rsidR="0059090A" w:rsidRPr="005C377F" w:rsidRDefault="0059090A" w:rsidP="0059090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1023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CAF5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F458" w14:textId="77777777" w:rsidR="0059090A" w:rsidRPr="005C377F" w:rsidRDefault="0059090A" w:rsidP="005909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090A" w:rsidRPr="005C377F" w14:paraId="5498FDE0" w14:textId="77777777" w:rsidTr="0059090A">
        <w:trPr>
          <w:trHeight w:val="375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648" w14:textId="77777777" w:rsidR="0059090A" w:rsidRPr="005C377F" w:rsidRDefault="0059090A" w:rsidP="0059090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*Adjusted for age, body mass index, diabetes, hypertension, current smoking, exercise habit and dyslipidemia</w:t>
            </w:r>
          </w:p>
        </w:tc>
      </w:tr>
    </w:tbl>
    <w:p w14:paraId="0C504C6D" w14:textId="77777777" w:rsidR="0059090A" w:rsidRPr="005C377F" w:rsidRDefault="0059090A">
      <w:pPr>
        <w:sectPr w:rsidR="0059090A" w:rsidRPr="005C377F" w:rsidSect="0059090A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11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0"/>
        <w:gridCol w:w="1800"/>
        <w:gridCol w:w="1800"/>
        <w:gridCol w:w="1800"/>
        <w:gridCol w:w="1800"/>
      </w:tblGrid>
      <w:tr w:rsidR="005C377F" w:rsidRPr="005C377F" w14:paraId="21B7980B" w14:textId="77777777" w:rsidTr="00CA2A25">
        <w:trPr>
          <w:trHeight w:val="288"/>
        </w:trPr>
        <w:tc>
          <w:tcPr>
            <w:tcW w:w="11640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CF4CA" w14:textId="77777777" w:rsidR="00CA2A25" w:rsidRPr="005C377F" w:rsidRDefault="00CA2A25" w:rsidP="00CA2A25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S</w:t>
            </w:r>
            <w:r w:rsidRPr="005C377F">
              <w:rPr>
                <w:rFonts w:ascii="Arial" w:eastAsia="游ゴシック" w:hAnsi="Arial" w:cs="Arial" w:hint="eastAsia"/>
                <w:kern w:val="0"/>
                <w:sz w:val="22"/>
              </w:rPr>
              <w:t xml:space="preserve">upplemental </w:t>
            </w:r>
            <w:r w:rsidRPr="005C377F">
              <w:rPr>
                <w:rFonts w:ascii="Arial" w:eastAsia="游ゴシック" w:hAnsi="Arial" w:cs="Arial"/>
                <w:kern w:val="0"/>
                <w:sz w:val="22"/>
              </w:rPr>
              <w:t>table</w:t>
            </w:r>
            <w:r w:rsidRPr="005C377F">
              <w:rPr>
                <w:rFonts w:ascii="Arial" w:eastAsia="游ゴシック" w:hAnsi="Arial" w:cs="Arial" w:hint="eastAsia"/>
                <w:kern w:val="0"/>
                <w:sz w:val="22"/>
              </w:rPr>
              <w:t xml:space="preserve"> </w:t>
            </w:r>
            <w:r w:rsidRPr="005C377F">
              <w:rPr>
                <w:rFonts w:ascii="Arial" w:eastAsia="游ゴシック" w:hAnsi="Arial" w:cs="Arial"/>
                <w:kern w:val="0"/>
                <w:sz w:val="22"/>
              </w:rPr>
              <w:t xml:space="preserve">2: Associations between alcohol consumption (continuous) and </w:t>
            </w:r>
            <w:r w:rsidRPr="005C377F">
              <w:rPr>
                <w:rFonts w:ascii="Arial" w:eastAsia="游ゴシック" w:hAnsi="Arial" w:cs="Arial" w:hint="eastAsia"/>
                <w:kern w:val="0"/>
                <w:sz w:val="22"/>
              </w:rPr>
              <w:t>i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schemic </w:t>
            </w:r>
            <w:r w:rsidRPr="005C377F">
              <w:rPr>
                <w:rFonts w:ascii="Arial" w:eastAsia="游ゴシック" w:hAnsi="Arial" w:cs="Arial" w:hint="eastAsia"/>
                <w:kern w:val="0"/>
                <w:szCs w:val="21"/>
              </w:rPr>
              <w:t>s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troke</w:t>
            </w:r>
            <w:r w:rsidRPr="005C377F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death and c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erebral hemorrhage</w:t>
            </w:r>
            <w:r w:rsidRPr="005C377F">
              <w:rPr>
                <w:rFonts w:ascii="Arial" w:eastAsia="游ゴシック" w:hAnsi="Arial" w:cs="Arial" w:hint="eastAsia"/>
                <w:kern w:val="0"/>
                <w:szCs w:val="21"/>
              </w:rPr>
              <w:t xml:space="preserve"> death</w:t>
            </w:r>
            <w:r w:rsidRPr="005C377F">
              <w:rPr>
                <w:rFonts w:ascii="Arial" w:eastAsia="游ゴシック" w:hAnsi="Arial" w:cs="Arial"/>
                <w:kern w:val="0"/>
                <w:sz w:val="22"/>
              </w:rPr>
              <w:t xml:space="preserve"> in men</w:t>
            </w:r>
          </w:p>
          <w:p w14:paraId="31EE6579" w14:textId="09EACFA9" w:rsidR="00CA2A25" w:rsidRPr="005C377F" w:rsidRDefault="00CA2A25" w:rsidP="00CA2A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49F72746" w14:textId="77777777" w:rsidTr="00234E9A">
        <w:trPr>
          <w:trHeight w:val="1005"/>
        </w:trPr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A39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14154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Age-adjusted HR (95% CI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4336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56C1D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Multivariable-adjusted HR*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 xml:space="preserve">　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    (95% CI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138A6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p-value</w:t>
            </w:r>
          </w:p>
        </w:tc>
      </w:tr>
      <w:tr w:rsidR="005C377F" w:rsidRPr="005C377F" w14:paraId="66E4861A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E1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Ischemic 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8E4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0C7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2EFD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5855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3412547D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77C6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Overall (n=2,7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C91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9 (0.63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8E2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426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7 (0.54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ADF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161 </w:t>
            </w:r>
          </w:p>
        </w:tc>
      </w:tr>
      <w:tr w:rsidR="005C377F" w:rsidRPr="005C377F" w14:paraId="4EC2B20F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A00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3CA1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307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DBE2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5CA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45140A0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4D3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 dyslipidemia (n=1,4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14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4 (0.64-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E64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2B7E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2 (0.67-1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6074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69 </w:t>
            </w:r>
          </w:p>
        </w:tc>
      </w:tr>
      <w:tr w:rsidR="005C377F" w:rsidRPr="005C377F" w14:paraId="2684BF5D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E9E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out dyslipidemia (n=1,3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187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7 (0.48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2A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2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870D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61 (0.37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FD9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59 </w:t>
            </w:r>
          </w:p>
        </w:tc>
      </w:tr>
      <w:tr w:rsidR="005C377F" w:rsidRPr="005C377F" w14:paraId="73A37437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1D5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22E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4CD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315D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7E0C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117E3120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45C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non-HDL-C (n = 720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A4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3 (0.57-2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62A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97B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8 (0.53-2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DB6A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682 </w:t>
            </w:r>
          </w:p>
        </w:tc>
      </w:tr>
      <w:tr w:rsidR="005C377F" w:rsidRPr="005C377F" w14:paraId="25CBD1A9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445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non-HDL-C (n = 2,013; &lt;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504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4 (0.57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55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3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2E5D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6 (0.51-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58E3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168 </w:t>
            </w:r>
          </w:p>
        </w:tc>
      </w:tr>
      <w:tr w:rsidR="005C377F" w:rsidRPr="005C377F" w14:paraId="2A59CC4A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80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0E5" w14:textId="77777777" w:rsidR="00234E9A" w:rsidRPr="005C377F" w:rsidRDefault="00234E9A" w:rsidP="00234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E8D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7D80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F03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478DA4D5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2A5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Higher triglycerides (n = 978; </w:t>
            </w:r>
            <w:r w:rsidRPr="005C377F">
              <w:rPr>
                <w:rFonts w:ascii="游ゴシック Light" w:eastAsia="游ゴシック Light" w:hAnsi="游ゴシック Light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3E3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06 (0.62-1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D2E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FCA6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0 (0.62-1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5C52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748 </w:t>
            </w:r>
          </w:p>
        </w:tc>
      </w:tr>
      <w:tr w:rsidR="005C377F" w:rsidRPr="005C377F" w14:paraId="38BAD07E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0B7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triglycerides (n = 1,755; &lt;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E1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2 (0.53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4EE9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3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0DF9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6 (0.49-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CE51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22 </w:t>
            </w:r>
          </w:p>
        </w:tc>
      </w:tr>
      <w:tr w:rsidR="005C377F" w:rsidRPr="005C377F" w14:paraId="2A0D242C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E28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34F" w14:textId="77777777" w:rsidR="00234E9A" w:rsidRPr="005C377F" w:rsidRDefault="00234E9A" w:rsidP="00234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E46D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490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CF6B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2F0E4D5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FD4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HDL-C (n = 636; &lt;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CBA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15 (0.51-2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F4A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7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A080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45 (0.59-3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2770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416 </w:t>
            </w:r>
          </w:p>
        </w:tc>
      </w:tr>
      <w:tr w:rsidR="005C377F" w:rsidRPr="005C377F" w14:paraId="064A3EBC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DA4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HDL-C (n = 2,097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A9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80 (0.55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129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2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073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66 (0.44-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BBF4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46 </w:t>
            </w:r>
          </w:p>
        </w:tc>
      </w:tr>
      <w:tr w:rsidR="005C377F" w:rsidRPr="005C377F" w14:paraId="0EC67DDC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386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F27C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A9D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262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26D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14D82D60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27BA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Cerebral hemorrh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FD5D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96C0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5E7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D2B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5FF3E74E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E01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Overall (n=2,7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E3B3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74 (1.16-2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A82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14B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58 (1.03-2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5F89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36 </w:t>
            </w:r>
          </w:p>
        </w:tc>
      </w:tr>
      <w:tr w:rsidR="005C377F" w:rsidRPr="005C377F" w14:paraId="185D00EA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81B1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B6C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9F2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F58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221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062C4894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CD7A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 dyslipidemia (n=1,4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8B33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99 (1.09-3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11D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8A5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80 (0.97-3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9036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62 </w:t>
            </w:r>
          </w:p>
        </w:tc>
      </w:tr>
      <w:tr w:rsidR="005C377F" w:rsidRPr="005C377F" w14:paraId="3D35F190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0B0A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Without dyslipidemia (n=1,3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E1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63 (0.90-2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821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0.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1E6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45 (0.78-2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D0F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43 </w:t>
            </w:r>
          </w:p>
        </w:tc>
      </w:tr>
      <w:tr w:rsidR="005C377F" w:rsidRPr="005C377F" w14:paraId="70DE1BE0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1BE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D76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FDF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D34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301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20C5E617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4CCD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non-HDL-C (n = 720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01A8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3.43 (1.29-9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1D0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72D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3.23 (1.16-8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A51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25 </w:t>
            </w:r>
          </w:p>
        </w:tc>
      </w:tr>
      <w:tr w:rsidR="005C377F" w:rsidRPr="005C377F" w14:paraId="01A801FE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D0D4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non-HDL-C (n = 2,013; &lt;17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200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45 (0.91-2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3C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5C377F">
              <w:rPr>
                <w:rFonts w:ascii="Arial" w:eastAsia="游ゴシック" w:hAnsi="Arial" w:cs="Arial"/>
                <w:kern w:val="0"/>
                <w:sz w:val="22"/>
              </w:rPr>
              <w:t>0.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653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34 (0.81-2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6664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49 </w:t>
            </w:r>
          </w:p>
        </w:tc>
      </w:tr>
      <w:tr w:rsidR="005C377F" w:rsidRPr="005C377F" w14:paraId="21788521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3D3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220" w14:textId="77777777" w:rsidR="00234E9A" w:rsidRPr="005C377F" w:rsidRDefault="00234E9A" w:rsidP="00234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4A5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3CF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47D4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4ADF86DB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928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 Higher triglycerides (n = 978; </w:t>
            </w:r>
            <w:r w:rsidRPr="005C377F">
              <w:rPr>
                <w:rFonts w:ascii="游ゴシック Light" w:eastAsia="游ゴシック Light" w:hAnsi="游ゴシック Light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90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2.39 (1.17-4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EA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11C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 w:val="20"/>
                <w:szCs w:val="20"/>
              </w:rPr>
              <w:t>2.08 (0.999-4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EAB2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50 </w:t>
            </w:r>
          </w:p>
        </w:tc>
      </w:tr>
      <w:tr w:rsidR="005C377F" w:rsidRPr="005C377F" w14:paraId="4118F9A6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160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triglycerides (n = 1,755; &lt;15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DD91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50 (0.88-2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C9B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04C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1.37 (0.79-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BA62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61 </w:t>
            </w:r>
          </w:p>
        </w:tc>
      </w:tr>
      <w:tr w:rsidR="005C377F" w:rsidRPr="005C377F" w14:paraId="6C51A119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A0C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F8E8" w14:textId="77777777" w:rsidR="00234E9A" w:rsidRPr="005C377F" w:rsidRDefault="00234E9A" w:rsidP="00234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C182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8146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D98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F" w:rsidRPr="005C377F" w14:paraId="3C60D23B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36F8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Lower HDL-C (n = 636; &lt;40 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775F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46 (0.08-2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68F5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32A2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36 (0.05-2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2A19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287 </w:t>
            </w:r>
          </w:p>
        </w:tc>
      </w:tr>
      <w:tr w:rsidR="005C377F" w:rsidRPr="005C377F" w14:paraId="4A5D1760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F068" w14:textId="77777777" w:rsidR="00234E9A" w:rsidRPr="005C377F" w:rsidRDefault="00234E9A" w:rsidP="00234E9A">
            <w:pPr>
              <w:widowControl/>
              <w:jc w:val="righ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Higher HDL-C (n = 2,097; </w:t>
            </w:r>
            <w:r w:rsidRPr="005C377F">
              <w:rPr>
                <w:rFonts w:ascii="游ゴシック" w:eastAsia="游ゴシック" w:hAnsi="游ゴシック" w:cs="Arial" w:hint="eastAsia"/>
                <w:kern w:val="0"/>
                <w:szCs w:val="21"/>
              </w:rPr>
              <w:t>≥</w:t>
            </w: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40 mg/d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B0DB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2.18 (1.35-3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8AB1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A6691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2.03 (1.23-3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DA057" w14:textId="77777777" w:rsidR="00234E9A" w:rsidRPr="005C377F" w:rsidRDefault="00234E9A" w:rsidP="00234E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 xml:space="preserve">0.006 </w:t>
            </w:r>
          </w:p>
        </w:tc>
      </w:tr>
      <w:tr w:rsidR="005C377F" w:rsidRPr="005C377F" w14:paraId="0ACAF7BF" w14:textId="77777777" w:rsidTr="00234E9A">
        <w:trPr>
          <w:trHeight w:val="37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BAF" w14:textId="77777777" w:rsidR="00234E9A" w:rsidRPr="005C377F" w:rsidRDefault="00234E9A" w:rsidP="00234E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HR, hazard ratio; CI, confidence interv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24C" w14:textId="77777777" w:rsidR="00234E9A" w:rsidRPr="005C377F" w:rsidRDefault="00234E9A" w:rsidP="00234E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2D7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4CA" w14:textId="77777777" w:rsidR="00234E9A" w:rsidRPr="005C377F" w:rsidRDefault="00234E9A" w:rsidP="00234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CC8B" w14:textId="77777777" w:rsidR="00234E9A" w:rsidRPr="005C377F" w:rsidRDefault="00234E9A" w:rsidP="00234E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9A" w:rsidRPr="005C377F" w14:paraId="354A7203" w14:textId="77777777" w:rsidTr="00234E9A">
        <w:trPr>
          <w:trHeight w:val="375"/>
        </w:trPr>
        <w:tc>
          <w:tcPr>
            <w:tcW w:w="11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89F" w14:textId="77777777" w:rsidR="00234E9A" w:rsidRPr="005C377F" w:rsidRDefault="00234E9A" w:rsidP="00234E9A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5C377F">
              <w:rPr>
                <w:rFonts w:ascii="Arial" w:eastAsia="游ゴシック" w:hAnsi="Arial" w:cs="Arial"/>
                <w:kern w:val="0"/>
                <w:szCs w:val="21"/>
              </w:rPr>
              <w:t>*Adjusted for age, body mass index, diabetes, hypertension, current smoking, exercise habit and dyslipidemia</w:t>
            </w:r>
          </w:p>
        </w:tc>
      </w:tr>
    </w:tbl>
    <w:p w14:paraId="1BC164D8" w14:textId="77777777" w:rsidR="009010D0" w:rsidRPr="005C377F" w:rsidRDefault="009010D0"/>
    <w:sectPr w:rsidR="009010D0" w:rsidRPr="005C377F" w:rsidSect="0059090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3A4BD" w14:textId="77777777" w:rsidR="001619F9" w:rsidRDefault="001619F9" w:rsidP="005C377F">
      <w:r>
        <w:separator/>
      </w:r>
    </w:p>
  </w:endnote>
  <w:endnote w:type="continuationSeparator" w:id="0">
    <w:p w14:paraId="5D5D892B" w14:textId="77777777" w:rsidR="001619F9" w:rsidRDefault="001619F9" w:rsidP="005C3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15A61A" w14:textId="77777777" w:rsidR="001619F9" w:rsidRDefault="001619F9" w:rsidP="005C377F">
      <w:r>
        <w:separator/>
      </w:r>
    </w:p>
  </w:footnote>
  <w:footnote w:type="continuationSeparator" w:id="0">
    <w:p w14:paraId="6DEA8DB3" w14:textId="77777777" w:rsidR="001619F9" w:rsidRDefault="001619F9" w:rsidP="005C3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C3"/>
    <w:rsid w:val="001619F9"/>
    <w:rsid w:val="00191F0A"/>
    <w:rsid w:val="00234E9A"/>
    <w:rsid w:val="0025645D"/>
    <w:rsid w:val="002F6E37"/>
    <w:rsid w:val="00396C32"/>
    <w:rsid w:val="00555140"/>
    <w:rsid w:val="0059090A"/>
    <w:rsid w:val="005C377F"/>
    <w:rsid w:val="005D60C3"/>
    <w:rsid w:val="007D1BE1"/>
    <w:rsid w:val="0080042C"/>
    <w:rsid w:val="009010D0"/>
    <w:rsid w:val="00946CF7"/>
    <w:rsid w:val="00CA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7E397"/>
  <w15:chartTrackingRefBased/>
  <w15:docId w15:val="{4C0ED935-1AC1-4239-ABCB-762BE755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7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377F"/>
  </w:style>
  <w:style w:type="paragraph" w:styleId="a5">
    <w:name w:val="footer"/>
    <w:basedOn w:val="a"/>
    <w:link w:val="a6"/>
    <w:uiPriority w:val="99"/>
    <w:unhideWhenUsed/>
    <w:rsid w:val="005C37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3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6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Hirata</dc:creator>
  <cp:keywords/>
  <dc:description/>
  <cp:lastModifiedBy>kopas</cp:lastModifiedBy>
  <cp:revision>8</cp:revision>
  <dcterms:created xsi:type="dcterms:W3CDTF">2024-07-21T11:56:00Z</dcterms:created>
  <dcterms:modified xsi:type="dcterms:W3CDTF">2024-10-31T06:38:00Z</dcterms:modified>
</cp:coreProperties>
</file>